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6DE47" w14:textId="4FB01132" w:rsidR="005C0948" w:rsidRDefault="00D33F1B">
      <w:r>
        <w:t xml:space="preserve">Supplementary Table 1: Characteristics of </w:t>
      </w:r>
      <w:proofErr w:type="spellStart"/>
      <w:r>
        <w:t>nsSNPs</w:t>
      </w:r>
      <w:proofErr w:type="spellEnd"/>
      <w:r>
        <w:t xml:space="preserve"> selected for genotyping</w:t>
      </w:r>
    </w:p>
    <w:tbl>
      <w:tblPr>
        <w:tblW w:w="93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5"/>
        <w:gridCol w:w="883"/>
        <w:gridCol w:w="1128"/>
        <w:gridCol w:w="1161"/>
        <w:gridCol w:w="1113"/>
        <w:gridCol w:w="1524"/>
        <w:gridCol w:w="1134"/>
        <w:gridCol w:w="709"/>
        <w:gridCol w:w="1114"/>
      </w:tblGrid>
      <w:tr w:rsidR="00F510CA" w:rsidRPr="00C77065" w14:paraId="513C2460" w14:textId="023C95E0" w:rsidTr="00D33F1B">
        <w:trPr>
          <w:trHeight w:val="274"/>
        </w:trPr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A4AC0" w14:textId="77777777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N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25A79" w14:textId="4C765254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Gen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5D309" w14:textId="7E57EDD9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SNP I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01A85B7" w14:textId="05A067DE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Varia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9BE6EB3" w14:textId="09C56CD4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Genotyp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81DE422" w14:textId="41D58DED" w:rsidR="00F510CA" w:rsidRPr="00C7706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DDC81" w14:textId="3D260F18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HW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9131B4" w14:textId="77777777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MAF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CB582" w14:textId="77777777" w:rsidR="00F510CA" w:rsidRPr="00C77065" w:rsidRDefault="00F510CA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</w:pPr>
            <w:r w:rsidRPr="00C7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MY" w:bidi="ar-SA"/>
              </w:rPr>
              <w:t>CALL-RATE</w:t>
            </w:r>
          </w:p>
        </w:tc>
      </w:tr>
      <w:tr w:rsidR="00C77065" w:rsidRPr="00C77065" w14:paraId="4276F6C1" w14:textId="77777777" w:rsidTr="00D33F1B">
        <w:trPr>
          <w:trHeight w:val="274"/>
        </w:trPr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EA404D" w14:textId="2FF6141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B19221" w14:textId="05FA3BC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ADRB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3FE9C3" w14:textId="6BD44CC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104271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CF7955D" w14:textId="4A93274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Glu27Gln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AEB5B0D" w14:textId="0B6C619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93F814E" w14:textId="57E7D82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29DB1E" w14:textId="2DC5D31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&lt;0.0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C7C892" w14:textId="55C4DBA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4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664521" w14:textId="7C2B9B6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1.8</w:t>
            </w:r>
          </w:p>
        </w:tc>
      </w:tr>
      <w:tr w:rsidR="00C77065" w:rsidRPr="00C77065" w14:paraId="495B5E49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3E5928F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7D8638CA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13D972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52DC205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40F6D942" w14:textId="745D5B1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524" w:type="dxa"/>
          </w:tcPr>
          <w:p w14:paraId="09CFAF54" w14:textId="3C7D51C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</w:tcPr>
          <w:p w14:paraId="61D252EB" w14:textId="34505B6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C3F7F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650D46A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7AB114F3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6121F85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6F411DF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0283A7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1257D30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774BE712" w14:textId="2EB7556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4CA437A5" w14:textId="4A53170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</w:tcPr>
          <w:p w14:paraId="4E48822C" w14:textId="7F85D75E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EB6B3C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521B419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00643FB0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5BA31B0F" w14:textId="6A88976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</w:tcPr>
          <w:p w14:paraId="1B51EC56" w14:textId="5F76FFD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ADRB3</w:t>
            </w:r>
          </w:p>
        </w:tc>
        <w:tc>
          <w:tcPr>
            <w:tcW w:w="1128" w:type="dxa"/>
            <w:shd w:val="clear" w:color="auto" w:fill="auto"/>
            <w:noWrap/>
          </w:tcPr>
          <w:p w14:paraId="30E46993" w14:textId="7341405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4994</w:t>
            </w:r>
          </w:p>
        </w:tc>
        <w:tc>
          <w:tcPr>
            <w:tcW w:w="1161" w:type="dxa"/>
          </w:tcPr>
          <w:p w14:paraId="45B2E712" w14:textId="294EC2D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Trp64Arg</w:t>
            </w:r>
          </w:p>
        </w:tc>
        <w:tc>
          <w:tcPr>
            <w:tcW w:w="1113" w:type="dxa"/>
          </w:tcPr>
          <w:p w14:paraId="5249A9BD" w14:textId="4479540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524" w:type="dxa"/>
          </w:tcPr>
          <w:p w14:paraId="7E725D39" w14:textId="7D98B43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134" w:type="dxa"/>
            <w:shd w:val="clear" w:color="auto" w:fill="auto"/>
            <w:noWrap/>
          </w:tcPr>
          <w:p w14:paraId="7B577FFE" w14:textId="52F7909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</w:tcPr>
          <w:p w14:paraId="66D62709" w14:textId="5B77189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01</w:t>
            </w:r>
          </w:p>
        </w:tc>
        <w:tc>
          <w:tcPr>
            <w:tcW w:w="1114" w:type="dxa"/>
            <w:shd w:val="clear" w:color="auto" w:fill="auto"/>
            <w:noWrap/>
          </w:tcPr>
          <w:p w14:paraId="40A47689" w14:textId="02F62FE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8.6</w:t>
            </w:r>
          </w:p>
        </w:tc>
      </w:tr>
      <w:tr w:rsidR="00C77065" w:rsidRPr="00C77065" w14:paraId="12DEBBC9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1316B03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68731501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1F9BE3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0502878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4D159663" w14:textId="66471DA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524" w:type="dxa"/>
          </w:tcPr>
          <w:p w14:paraId="50374016" w14:textId="5149E1B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34" w:type="dxa"/>
            <w:shd w:val="clear" w:color="auto" w:fill="auto"/>
            <w:noWrap/>
          </w:tcPr>
          <w:p w14:paraId="72A269F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BC786F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1090822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51AF4FD6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75AABC1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31FEB92A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4124F0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1D6DD5E6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19B387B0" w14:textId="1A642276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524" w:type="dxa"/>
          </w:tcPr>
          <w:p w14:paraId="17692815" w14:textId="0E8AD69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</w:tcPr>
          <w:p w14:paraId="3833697F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7630BFF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1DD00DD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642353AC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B90FCA9" w14:textId="1525372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</w:tcPr>
          <w:p w14:paraId="7439B3B0" w14:textId="45CE74F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FABP2</w:t>
            </w:r>
          </w:p>
        </w:tc>
        <w:tc>
          <w:tcPr>
            <w:tcW w:w="1128" w:type="dxa"/>
            <w:shd w:val="clear" w:color="auto" w:fill="auto"/>
            <w:noWrap/>
          </w:tcPr>
          <w:p w14:paraId="64AF4E09" w14:textId="1C6A2FE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1799883</w:t>
            </w:r>
          </w:p>
        </w:tc>
        <w:tc>
          <w:tcPr>
            <w:tcW w:w="1161" w:type="dxa"/>
          </w:tcPr>
          <w:p w14:paraId="3451AD13" w14:textId="30BB7FC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Thr55Ala</w:t>
            </w:r>
          </w:p>
        </w:tc>
        <w:tc>
          <w:tcPr>
            <w:tcW w:w="1113" w:type="dxa"/>
          </w:tcPr>
          <w:p w14:paraId="2896DFED" w14:textId="712871F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3A8ECA73" w14:textId="37A8468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134" w:type="dxa"/>
            <w:shd w:val="clear" w:color="auto" w:fill="auto"/>
            <w:noWrap/>
          </w:tcPr>
          <w:p w14:paraId="3C698AC5" w14:textId="046F3D4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</w:tcPr>
          <w:p w14:paraId="37FD6B61" w14:textId="4F08F0C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25</w:t>
            </w:r>
          </w:p>
        </w:tc>
        <w:tc>
          <w:tcPr>
            <w:tcW w:w="1114" w:type="dxa"/>
            <w:shd w:val="clear" w:color="auto" w:fill="auto"/>
            <w:noWrap/>
          </w:tcPr>
          <w:p w14:paraId="100D2A7A" w14:textId="25093EE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8.6</w:t>
            </w:r>
          </w:p>
        </w:tc>
      </w:tr>
      <w:tr w:rsidR="00C77065" w:rsidRPr="00C77065" w14:paraId="66C38E9E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2850101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63845A0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77FAAF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27CFBF4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67EA8519" w14:textId="4DA76FF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524" w:type="dxa"/>
          </w:tcPr>
          <w:p w14:paraId="2B00FCA8" w14:textId="2B7ED09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</w:tcPr>
          <w:p w14:paraId="5FE9741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A16DBD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79FC7FE6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4541AA19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1BF23B4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36D81DE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C001956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4AD8B9B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775A0B54" w14:textId="3B14E86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24" w:type="dxa"/>
          </w:tcPr>
          <w:p w14:paraId="547191E5" w14:textId="2C239B9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</w:tcPr>
          <w:p w14:paraId="23F6EC1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2CCD9E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17D0EDD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68083ACC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4FDFE4DE" w14:textId="4FC1290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</w:tcPr>
          <w:p w14:paraId="5B5C0405" w14:textId="79A6DCF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GHRL</w:t>
            </w:r>
          </w:p>
        </w:tc>
        <w:tc>
          <w:tcPr>
            <w:tcW w:w="1128" w:type="dxa"/>
            <w:shd w:val="clear" w:color="auto" w:fill="auto"/>
            <w:noWrap/>
          </w:tcPr>
          <w:p w14:paraId="741318D1" w14:textId="11777FB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696217</w:t>
            </w:r>
          </w:p>
        </w:tc>
        <w:tc>
          <w:tcPr>
            <w:tcW w:w="1161" w:type="dxa"/>
          </w:tcPr>
          <w:p w14:paraId="1BAC0470" w14:textId="5532DCB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Leu72Met</w:t>
            </w:r>
          </w:p>
        </w:tc>
        <w:tc>
          <w:tcPr>
            <w:tcW w:w="1113" w:type="dxa"/>
          </w:tcPr>
          <w:p w14:paraId="492A8592" w14:textId="7E9E757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0532B3CF" w14:textId="200DC33B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134" w:type="dxa"/>
            <w:shd w:val="clear" w:color="auto" w:fill="auto"/>
            <w:noWrap/>
          </w:tcPr>
          <w:p w14:paraId="3132EF91" w14:textId="12F968B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</w:tcPr>
          <w:p w14:paraId="0A1D4DF8" w14:textId="3C486B5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08</w:t>
            </w:r>
          </w:p>
        </w:tc>
        <w:tc>
          <w:tcPr>
            <w:tcW w:w="1114" w:type="dxa"/>
            <w:shd w:val="clear" w:color="auto" w:fill="auto"/>
            <w:noWrap/>
          </w:tcPr>
          <w:p w14:paraId="2144D0BA" w14:textId="414ACEB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8.5</w:t>
            </w:r>
          </w:p>
        </w:tc>
      </w:tr>
      <w:tr w:rsidR="00C77065" w:rsidRPr="00C77065" w14:paraId="6A326FB0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131510F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2A37892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F946479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6ADF333F" w14:textId="4676C36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Leu71Met</w:t>
            </w:r>
          </w:p>
        </w:tc>
        <w:tc>
          <w:tcPr>
            <w:tcW w:w="1113" w:type="dxa"/>
          </w:tcPr>
          <w:p w14:paraId="0FBDE80F" w14:textId="4B07764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524" w:type="dxa"/>
          </w:tcPr>
          <w:p w14:paraId="037C37C8" w14:textId="7851D62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134" w:type="dxa"/>
            <w:shd w:val="clear" w:color="auto" w:fill="auto"/>
            <w:noWrap/>
          </w:tcPr>
          <w:p w14:paraId="4F74AD3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A256A8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187561B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608B2D6F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5624E5D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60930B1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41CD629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615098D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6C0467EA" w14:textId="7690F41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524" w:type="dxa"/>
          </w:tcPr>
          <w:p w14:paraId="001366DC" w14:textId="31F0646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</w:tcPr>
          <w:p w14:paraId="035DBA4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DC0CE2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28B2704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0D905441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1EC48C0A" w14:textId="4050FB2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5</w:t>
            </w:r>
          </w:p>
        </w:tc>
        <w:tc>
          <w:tcPr>
            <w:tcW w:w="883" w:type="dxa"/>
            <w:shd w:val="clear" w:color="auto" w:fill="auto"/>
            <w:noWrap/>
          </w:tcPr>
          <w:p w14:paraId="753D0CA2" w14:textId="6DE9CBE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GHRL</w:t>
            </w:r>
          </w:p>
        </w:tc>
        <w:tc>
          <w:tcPr>
            <w:tcW w:w="1128" w:type="dxa"/>
            <w:shd w:val="clear" w:color="auto" w:fill="auto"/>
            <w:noWrap/>
          </w:tcPr>
          <w:p w14:paraId="421A9B1D" w14:textId="3D3F387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4684677</w:t>
            </w:r>
          </w:p>
        </w:tc>
        <w:tc>
          <w:tcPr>
            <w:tcW w:w="1161" w:type="dxa"/>
          </w:tcPr>
          <w:p w14:paraId="11BD6F8B" w14:textId="3D65792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Gln89Leu</w:t>
            </w:r>
          </w:p>
        </w:tc>
        <w:tc>
          <w:tcPr>
            <w:tcW w:w="1113" w:type="dxa"/>
          </w:tcPr>
          <w:p w14:paraId="2F0A1346" w14:textId="1FF4864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524" w:type="dxa"/>
          </w:tcPr>
          <w:p w14:paraId="0967A957" w14:textId="02D0287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134" w:type="dxa"/>
            <w:shd w:val="clear" w:color="auto" w:fill="auto"/>
            <w:noWrap/>
          </w:tcPr>
          <w:p w14:paraId="2B6CF054" w14:textId="0528CDB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</w:tcPr>
          <w:p w14:paraId="0D4C8F46" w14:textId="21A2F71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06</w:t>
            </w:r>
          </w:p>
        </w:tc>
        <w:tc>
          <w:tcPr>
            <w:tcW w:w="1114" w:type="dxa"/>
            <w:shd w:val="clear" w:color="auto" w:fill="auto"/>
            <w:noWrap/>
          </w:tcPr>
          <w:p w14:paraId="4D213237" w14:textId="03EE0EFE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9</w:t>
            </w:r>
          </w:p>
        </w:tc>
      </w:tr>
      <w:tr w:rsidR="00C77065" w:rsidRPr="00C77065" w14:paraId="65BA09E6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62E80D2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7B4C7E2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090B63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0AAA8B2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4BA87191" w14:textId="06ADFCF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524" w:type="dxa"/>
          </w:tcPr>
          <w:p w14:paraId="181995D4" w14:textId="5BCE09A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</w:tcPr>
          <w:p w14:paraId="2895AAC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0C64A9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2227A38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0BAC7454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5067010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1A9F055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19CC35A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55FF5159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3EE0B4A0" w14:textId="0A55943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24" w:type="dxa"/>
          </w:tcPr>
          <w:p w14:paraId="4D7E2A2D" w14:textId="1024E2B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7C24E83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EECBCE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4B18A631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39A896E8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2818FF0" w14:textId="7DBF73F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6</w:t>
            </w:r>
          </w:p>
        </w:tc>
        <w:tc>
          <w:tcPr>
            <w:tcW w:w="883" w:type="dxa"/>
            <w:shd w:val="clear" w:color="auto" w:fill="auto"/>
            <w:noWrap/>
          </w:tcPr>
          <w:p w14:paraId="5F7BC11A" w14:textId="78B623E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IGFBP1</w:t>
            </w:r>
          </w:p>
        </w:tc>
        <w:tc>
          <w:tcPr>
            <w:tcW w:w="1128" w:type="dxa"/>
            <w:shd w:val="clear" w:color="auto" w:fill="auto"/>
            <w:noWrap/>
          </w:tcPr>
          <w:p w14:paraId="29ABF743" w14:textId="7E8C8AB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4619</w:t>
            </w:r>
          </w:p>
        </w:tc>
        <w:tc>
          <w:tcPr>
            <w:tcW w:w="1161" w:type="dxa"/>
          </w:tcPr>
          <w:p w14:paraId="45397FA2" w14:textId="70B19B9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Ile253Met</w:t>
            </w:r>
          </w:p>
        </w:tc>
        <w:tc>
          <w:tcPr>
            <w:tcW w:w="1113" w:type="dxa"/>
          </w:tcPr>
          <w:p w14:paraId="7582ADB3" w14:textId="17291AF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24" w:type="dxa"/>
          </w:tcPr>
          <w:p w14:paraId="460DB7E5" w14:textId="1EFCF37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34" w:type="dxa"/>
            <w:shd w:val="clear" w:color="auto" w:fill="auto"/>
            <w:noWrap/>
          </w:tcPr>
          <w:p w14:paraId="49E24FD4" w14:textId="68D81E4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</w:tcPr>
          <w:p w14:paraId="0A1D5A07" w14:textId="20ABD1E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38</w:t>
            </w:r>
          </w:p>
        </w:tc>
        <w:tc>
          <w:tcPr>
            <w:tcW w:w="1114" w:type="dxa"/>
            <w:shd w:val="clear" w:color="auto" w:fill="auto"/>
            <w:noWrap/>
          </w:tcPr>
          <w:p w14:paraId="23136223" w14:textId="7AA0B50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6.1</w:t>
            </w:r>
          </w:p>
        </w:tc>
      </w:tr>
      <w:tr w:rsidR="00C77065" w:rsidRPr="00C77065" w14:paraId="3735E813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5FC22B0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36F946B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41BBE6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0763D43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1BD17D01" w14:textId="6913EAE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524" w:type="dxa"/>
          </w:tcPr>
          <w:p w14:paraId="4EB5513A" w14:textId="3C266F6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</w:tcPr>
          <w:p w14:paraId="1CF9EAF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AB72DB1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2060A8B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4779643C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A14E816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7F185CE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4B0B34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69DA8ED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00A5FAF0" w14:textId="298C04E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7A988B32" w14:textId="7BA4E6E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</w:tcPr>
          <w:p w14:paraId="4920FE5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1CA3AA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1639EE5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794A1E0C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7318ABD" w14:textId="34D1779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7</w:t>
            </w:r>
          </w:p>
        </w:tc>
        <w:tc>
          <w:tcPr>
            <w:tcW w:w="883" w:type="dxa"/>
            <w:shd w:val="clear" w:color="auto" w:fill="auto"/>
            <w:noWrap/>
          </w:tcPr>
          <w:p w14:paraId="32A44476" w14:textId="51757DD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LEPR</w:t>
            </w:r>
          </w:p>
        </w:tc>
        <w:tc>
          <w:tcPr>
            <w:tcW w:w="1128" w:type="dxa"/>
            <w:shd w:val="clear" w:color="auto" w:fill="auto"/>
            <w:noWrap/>
          </w:tcPr>
          <w:p w14:paraId="62E32780" w14:textId="236AACA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1805094</w:t>
            </w:r>
          </w:p>
        </w:tc>
        <w:tc>
          <w:tcPr>
            <w:tcW w:w="1161" w:type="dxa"/>
          </w:tcPr>
          <w:p w14:paraId="3F6F4206" w14:textId="4E6E57F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Lys656Asn</w:t>
            </w:r>
          </w:p>
        </w:tc>
        <w:tc>
          <w:tcPr>
            <w:tcW w:w="1113" w:type="dxa"/>
          </w:tcPr>
          <w:p w14:paraId="32EFDCA5" w14:textId="636CC8A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282153AC" w14:textId="5F59EA6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1134" w:type="dxa"/>
            <w:shd w:val="clear" w:color="auto" w:fill="auto"/>
            <w:noWrap/>
          </w:tcPr>
          <w:p w14:paraId="2A44C8EE" w14:textId="1754B7F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</w:tcPr>
          <w:p w14:paraId="2BDD29C1" w14:textId="2CFDED9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14</w:t>
            </w:r>
          </w:p>
        </w:tc>
        <w:tc>
          <w:tcPr>
            <w:tcW w:w="1114" w:type="dxa"/>
            <w:shd w:val="clear" w:color="auto" w:fill="auto"/>
            <w:noWrap/>
          </w:tcPr>
          <w:p w14:paraId="5E979C0A" w14:textId="24917DC6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7.9</w:t>
            </w:r>
          </w:p>
        </w:tc>
      </w:tr>
      <w:tr w:rsidR="00C77065" w:rsidRPr="00C77065" w14:paraId="3E947992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5A085A0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0D739F9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7BED2F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5EAFA5B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13755DD6" w14:textId="178285C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524" w:type="dxa"/>
          </w:tcPr>
          <w:p w14:paraId="189D93FD" w14:textId="0552EFA6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</w:tcPr>
          <w:p w14:paraId="7043220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A7E686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3E78E27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1206CD13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6108B26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25B1D80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2B8D1D1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775619E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3D2C06F0" w14:textId="59C06A4D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524" w:type="dxa"/>
          </w:tcPr>
          <w:p w14:paraId="5D12E733" w14:textId="45BAF24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393C6A5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DC86B2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6CC30E41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50E21FFC" w14:textId="004FC63E" w:rsidTr="00D33F1B">
        <w:trPr>
          <w:trHeight w:val="274"/>
        </w:trPr>
        <w:tc>
          <w:tcPr>
            <w:tcW w:w="565" w:type="dxa"/>
            <w:shd w:val="clear" w:color="auto" w:fill="auto"/>
            <w:noWrap/>
            <w:hideMark/>
          </w:tcPr>
          <w:p w14:paraId="0B4C6326" w14:textId="28AEC73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C846E5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MC3R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F89C8A9" w14:textId="22024BC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3827103</w:t>
            </w:r>
          </w:p>
        </w:tc>
        <w:tc>
          <w:tcPr>
            <w:tcW w:w="1161" w:type="dxa"/>
          </w:tcPr>
          <w:p w14:paraId="4C23FCDB" w14:textId="44D0CC0F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Val44lle</w:t>
            </w:r>
          </w:p>
        </w:tc>
        <w:tc>
          <w:tcPr>
            <w:tcW w:w="1113" w:type="dxa"/>
          </w:tcPr>
          <w:p w14:paraId="43D8C807" w14:textId="75ECF9D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39619A38" w14:textId="1F38C12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E3D90D" w14:textId="2193AD0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0AC9E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2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3EF5D7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9.1</w:t>
            </w:r>
          </w:p>
        </w:tc>
      </w:tr>
      <w:tr w:rsidR="00C77065" w:rsidRPr="00C77065" w14:paraId="2628B42E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4366107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3D93260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126071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3AEA306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454FCAB7" w14:textId="5F56191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524" w:type="dxa"/>
          </w:tcPr>
          <w:p w14:paraId="2120AC85" w14:textId="050D0B6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134" w:type="dxa"/>
            <w:shd w:val="clear" w:color="auto" w:fill="auto"/>
            <w:noWrap/>
          </w:tcPr>
          <w:p w14:paraId="7D871C3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352692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4B9820A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29BDB5D4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02950D9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2B36711B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29DF53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60D46E9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50A327CA" w14:textId="607B40E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24" w:type="dxa"/>
          </w:tcPr>
          <w:p w14:paraId="1E3A4C2C" w14:textId="73762A5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</w:tcPr>
          <w:p w14:paraId="3D88FB0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B12A9C9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26085BF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3A9275B5" w14:textId="21DE828E" w:rsidTr="00D33F1B">
        <w:trPr>
          <w:trHeight w:val="274"/>
        </w:trPr>
        <w:tc>
          <w:tcPr>
            <w:tcW w:w="565" w:type="dxa"/>
            <w:shd w:val="clear" w:color="auto" w:fill="auto"/>
            <w:noWrap/>
            <w:hideMark/>
          </w:tcPr>
          <w:p w14:paraId="4573CE1D" w14:textId="6024EC8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6B70D5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PPARG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786D40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1800571</w:t>
            </w:r>
          </w:p>
        </w:tc>
        <w:tc>
          <w:tcPr>
            <w:tcW w:w="1161" w:type="dxa"/>
          </w:tcPr>
          <w:p w14:paraId="55392CB6" w14:textId="31ACC63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Pro85Gln</w:t>
            </w:r>
          </w:p>
        </w:tc>
        <w:tc>
          <w:tcPr>
            <w:tcW w:w="1113" w:type="dxa"/>
          </w:tcPr>
          <w:p w14:paraId="05C4D2D3" w14:textId="2805DC2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524" w:type="dxa"/>
          </w:tcPr>
          <w:p w14:paraId="1990010E" w14:textId="03DBA25B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04D08" w14:textId="7066246B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1812DC" w14:textId="080826F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N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1984B6E" w14:textId="20D480F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8.8</w:t>
            </w:r>
          </w:p>
        </w:tc>
      </w:tr>
      <w:tr w:rsidR="00C77065" w:rsidRPr="00C77065" w14:paraId="0E32A2B7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65975A9" w14:textId="51FC4636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10</w:t>
            </w:r>
          </w:p>
        </w:tc>
        <w:tc>
          <w:tcPr>
            <w:tcW w:w="883" w:type="dxa"/>
            <w:shd w:val="clear" w:color="auto" w:fill="auto"/>
            <w:noWrap/>
          </w:tcPr>
          <w:p w14:paraId="51039A27" w14:textId="6A1C8BD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SHBG</w:t>
            </w:r>
          </w:p>
        </w:tc>
        <w:tc>
          <w:tcPr>
            <w:tcW w:w="1128" w:type="dxa"/>
            <w:shd w:val="clear" w:color="auto" w:fill="auto"/>
            <w:noWrap/>
          </w:tcPr>
          <w:p w14:paraId="123DA822" w14:textId="23603331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6259</w:t>
            </w:r>
          </w:p>
        </w:tc>
        <w:tc>
          <w:tcPr>
            <w:tcW w:w="1161" w:type="dxa"/>
          </w:tcPr>
          <w:p w14:paraId="6267CB49" w14:textId="4636331E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Asp298Asn</w:t>
            </w:r>
          </w:p>
        </w:tc>
        <w:tc>
          <w:tcPr>
            <w:tcW w:w="1113" w:type="dxa"/>
          </w:tcPr>
          <w:p w14:paraId="122CB833" w14:textId="4158B88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24" w:type="dxa"/>
          </w:tcPr>
          <w:p w14:paraId="42C3948E" w14:textId="03AB8E7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1134" w:type="dxa"/>
            <w:shd w:val="clear" w:color="auto" w:fill="auto"/>
            <w:noWrap/>
          </w:tcPr>
          <w:p w14:paraId="42EE8C6E" w14:textId="4485240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</w:tcPr>
          <w:p w14:paraId="548E3ACA" w14:textId="523B9A6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07</w:t>
            </w:r>
          </w:p>
        </w:tc>
        <w:tc>
          <w:tcPr>
            <w:tcW w:w="1114" w:type="dxa"/>
            <w:shd w:val="clear" w:color="auto" w:fill="auto"/>
            <w:noWrap/>
          </w:tcPr>
          <w:p w14:paraId="6F72479F" w14:textId="539F757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9.2</w:t>
            </w:r>
          </w:p>
        </w:tc>
      </w:tr>
      <w:tr w:rsidR="00C77065" w:rsidRPr="00C77065" w14:paraId="078243B0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57694080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7BDC455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C5D087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281A08B5" w14:textId="2853CF68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Asp183Asn</w:t>
            </w:r>
          </w:p>
        </w:tc>
        <w:tc>
          <w:tcPr>
            <w:tcW w:w="1113" w:type="dxa"/>
          </w:tcPr>
          <w:p w14:paraId="09CCD4EF" w14:textId="67858EB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524" w:type="dxa"/>
          </w:tcPr>
          <w:p w14:paraId="12118BC0" w14:textId="09C13616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</w:tcPr>
          <w:p w14:paraId="462AFDB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A53714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6E2E766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6F4FA2B2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2B6B75C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54932285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BA03B7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3D16BE7E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2C96B553" w14:textId="5444AC8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24" w:type="dxa"/>
          </w:tcPr>
          <w:p w14:paraId="2CB70AEB" w14:textId="699B9C45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052AA41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FE54A6A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2A64925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5E352083" w14:textId="3546F833" w:rsidTr="00D33F1B">
        <w:trPr>
          <w:trHeight w:val="274"/>
        </w:trPr>
        <w:tc>
          <w:tcPr>
            <w:tcW w:w="565" w:type="dxa"/>
            <w:shd w:val="clear" w:color="auto" w:fill="auto"/>
            <w:noWrap/>
            <w:hideMark/>
          </w:tcPr>
          <w:p w14:paraId="0671396E" w14:textId="66B3D80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11</w:t>
            </w:r>
          </w:p>
        </w:tc>
        <w:tc>
          <w:tcPr>
            <w:tcW w:w="883" w:type="dxa"/>
            <w:shd w:val="clear" w:color="auto" w:fill="auto"/>
            <w:noWrap/>
          </w:tcPr>
          <w:p w14:paraId="40B4E14A" w14:textId="3A0F49B0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VDR</w:t>
            </w:r>
          </w:p>
        </w:tc>
        <w:tc>
          <w:tcPr>
            <w:tcW w:w="1128" w:type="dxa"/>
            <w:shd w:val="clear" w:color="auto" w:fill="auto"/>
            <w:noWrap/>
          </w:tcPr>
          <w:p w14:paraId="7633B3CA" w14:textId="778ABCFA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rs2228570</w:t>
            </w:r>
          </w:p>
        </w:tc>
        <w:tc>
          <w:tcPr>
            <w:tcW w:w="1161" w:type="dxa"/>
          </w:tcPr>
          <w:p w14:paraId="13B13A65" w14:textId="2080AD1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Met1Thr</w:t>
            </w:r>
          </w:p>
        </w:tc>
        <w:tc>
          <w:tcPr>
            <w:tcW w:w="1113" w:type="dxa"/>
          </w:tcPr>
          <w:p w14:paraId="07E862DE" w14:textId="46DB87E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524" w:type="dxa"/>
          </w:tcPr>
          <w:p w14:paraId="42E05C68" w14:textId="6EF9CFDB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34" w:type="dxa"/>
            <w:shd w:val="clear" w:color="auto" w:fill="auto"/>
            <w:noWrap/>
          </w:tcPr>
          <w:p w14:paraId="38853967" w14:textId="6426E306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</w:tcPr>
          <w:p w14:paraId="69F80958" w14:textId="53D1A85C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0.33</w:t>
            </w:r>
          </w:p>
        </w:tc>
        <w:tc>
          <w:tcPr>
            <w:tcW w:w="1114" w:type="dxa"/>
            <w:shd w:val="clear" w:color="auto" w:fill="auto"/>
            <w:noWrap/>
          </w:tcPr>
          <w:p w14:paraId="6B8B6881" w14:textId="2D34C31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  <w:t>99.2</w:t>
            </w:r>
          </w:p>
        </w:tc>
      </w:tr>
      <w:tr w:rsidR="00C77065" w:rsidRPr="00C77065" w14:paraId="196B8E2E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6BA4D43F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2D6F69C7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639B88F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0F6A0172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70C62E6E" w14:textId="00A7F914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524" w:type="dxa"/>
          </w:tcPr>
          <w:p w14:paraId="7DF01EC1" w14:textId="470B12C3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134" w:type="dxa"/>
            <w:shd w:val="clear" w:color="auto" w:fill="auto"/>
            <w:noWrap/>
          </w:tcPr>
          <w:p w14:paraId="7FD8C86C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A8DD03F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6D7AC1D9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  <w:tr w:rsidR="00C77065" w:rsidRPr="00C77065" w14:paraId="566CE97F" w14:textId="77777777" w:rsidTr="00D33F1B">
        <w:trPr>
          <w:trHeight w:val="274"/>
        </w:trPr>
        <w:tc>
          <w:tcPr>
            <w:tcW w:w="565" w:type="dxa"/>
            <w:shd w:val="clear" w:color="auto" w:fill="auto"/>
            <w:noWrap/>
          </w:tcPr>
          <w:p w14:paraId="4E3A475D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14:paraId="2CD08DA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7D73BD3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61" w:type="dxa"/>
          </w:tcPr>
          <w:p w14:paraId="771EE6AA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3" w:type="dxa"/>
          </w:tcPr>
          <w:p w14:paraId="7783FFDD" w14:textId="0EDB99E9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524" w:type="dxa"/>
          </w:tcPr>
          <w:p w14:paraId="1DFBC815" w14:textId="19AC4122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  <w:r w:rsidRPr="00AE050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</w:tcPr>
          <w:p w14:paraId="5F379EC6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3D30744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14:paraId="01CAA6C8" w14:textId="77777777" w:rsidR="00C77065" w:rsidRPr="00AE0505" w:rsidRDefault="00C77065" w:rsidP="00C7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 w:bidi="ar-SA"/>
              </w:rPr>
            </w:pPr>
          </w:p>
        </w:tc>
      </w:tr>
    </w:tbl>
    <w:p w14:paraId="7FCB7996" w14:textId="35F2876D" w:rsidR="005C0948" w:rsidRDefault="00D33F1B" w:rsidP="00AE0505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HWE:Hardy</w:t>
      </w:r>
      <w:proofErr w:type="gramEnd"/>
      <w:r>
        <w:rPr>
          <w:rFonts w:ascii="Times New Roman" w:hAnsi="Times New Roman" w:cs="Times New Roman"/>
        </w:rPr>
        <w:t>-Wei</w:t>
      </w:r>
      <w:r w:rsidR="000F7F68">
        <w:rPr>
          <w:rFonts w:ascii="Times New Roman" w:hAnsi="Times New Roman" w:cs="Times New Roman"/>
        </w:rPr>
        <w:t>n</w:t>
      </w:r>
      <w:bookmarkStart w:id="0" w:name="_GoBack"/>
      <w:bookmarkEnd w:id="0"/>
      <w:r>
        <w:rPr>
          <w:rFonts w:ascii="Times New Roman" w:hAnsi="Times New Roman" w:cs="Times New Roman"/>
        </w:rPr>
        <w:t>burg</w:t>
      </w:r>
      <w:proofErr w:type="spellEnd"/>
      <w:r>
        <w:rPr>
          <w:rFonts w:ascii="Times New Roman" w:hAnsi="Times New Roman" w:cs="Times New Roman"/>
        </w:rPr>
        <w:t xml:space="preserve"> equilibrium</w:t>
      </w:r>
    </w:p>
    <w:p w14:paraId="064D2A90" w14:textId="304D8A4B" w:rsidR="00D33F1B" w:rsidRPr="00C77065" w:rsidRDefault="00D33F1B" w:rsidP="00AE050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F: Minor allele frequency</w:t>
      </w:r>
    </w:p>
    <w:sectPr w:rsidR="00D33F1B" w:rsidRPr="00C77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6A7E10"/>
    <w:multiLevelType w:val="hybridMultilevel"/>
    <w:tmpl w:val="2110E59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948"/>
    <w:rsid w:val="00024742"/>
    <w:rsid w:val="00025E46"/>
    <w:rsid w:val="000F7F68"/>
    <w:rsid w:val="0032358A"/>
    <w:rsid w:val="003604AD"/>
    <w:rsid w:val="003A5015"/>
    <w:rsid w:val="003A70CD"/>
    <w:rsid w:val="003D1771"/>
    <w:rsid w:val="004402C8"/>
    <w:rsid w:val="0048357C"/>
    <w:rsid w:val="004A0E3E"/>
    <w:rsid w:val="004F2931"/>
    <w:rsid w:val="00585DC5"/>
    <w:rsid w:val="005C0948"/>
    <w:rsid w:val="005E619A"/>
    <w:rsid w:val="0065596D"/>
    <w:rsid w:val="00771716"/>
    <w:rsid w:val="008F7EA9"/>
    <w:rsid w:val="00A0199D"/>
    <w:rsid w:val="00A5141D"/>
    <w:rsid w:val="00AE0505"/>
    <w:rsid w:val="00C07C4B"/>
    <w:rsid w:val="00C77065"/>
    <w:rsid w:val="00CC0275"/>
    <w:rsid w:val="00D039C1"/>
    <w:rsid w:val="00D064B9"/>
    <w:rsid w:val="00D33F1B"/>
    <w:rsid w:val="00F510CA"/>
    <w:rsid w:val="00F80137"/>
    <w:rsid w:val="00F8778E"/>
    <w:rsid w:val="00FD1B89"/>
    <w:rsid w:val="00FE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7CB35"/>
  <w15:chartTrackingRefBased/>
  <w15:docId w15:val="{D6584F92-963B-4674-8957-0B65DA2BF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EA9"/>
    <w:pPr>
      <w:ind w:left="720"/>
      <w:contextualSpacing/>
    </w:pPr>
  </w:style>
  <w:style w:type="table" w:styleId="TableGrid">
    <w:name w:val="Table Grid"/>
    <w:basedOn w:val="TableNormal"/>
    <w:uiPriority w:val="39"/>
    <w:rsid w:val="004F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2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user</dc:creator>
  <cp:keywords/>
  <dc:description/>
  <cp:lastModifiedBy>WAN AHMAD HAFIZ BIN WAN MD ADNAN</cp:lastModifiedBy>
  <cp:revision>2</cp:revision>
  <dcterms:created xsi:type="dcterms:W3CDTF">2018-03-20T16:16:00Z</dcterms:created>
  <dcterms:modified xsi:type="dcterms:W3CDTF">2018-03-20T16:16:00Z</dcterms:modified>
</cp:coreProperties>
</file>